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270" w:rsidRDefault="00015270">
      <w:pPr>
        <w:rPr>
          <w:b/>
          <w:lang w:val="en-US"/>
        </w:rPr>
      </w:pPr>
    </w:p>
    <w:tbl>
      <w:tblPr>
        <w:tblW w:w="10760" w:type="dxa"/>
        <w:tblCellMar>
          <w:left w:w="70" w:type="dxa"/>
          <w:right w:w="70" w:type="dxa"/>
        </w:tblCellMar>
        <w:tblLook w:val="04A0"/>
      </w:tblPr>
      <w:tblGrid>
        <w:gridCol w:w="2143"/>
        <w:gridCol w:w="626"/>
        <w:gridCol w:w="1431"/>
        <w:gridCol w:w="860"/>
        <w:gridCol w:w="626"/>
        <w:gridCol w:w="1436"/>
        <w:gridCol w:w="860"/>
        <w:gridCol w:w="626"/>
        <w:gridCol w:w="1292"/>
        <w:gridCol w:w="860"/>
      </w:tblGrid>
      <w:tr w:rsidR="000610FB" w:rsidRPr="00434543" w:rsidTr="00434543">
        <w:trPr>
          <w:trHeight w:val="300"/>
        </w:trPr>
        <w:tc>
          <w:tcPr>
            <w:tcW w:w="107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10FB" w:rsidRPr="000610FB" w:rsidRDefault="00FC67D5" w:rsidP="00FC67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 xml:space="preserve">S1 </w:t>
            </w:r>
            <w:r w:rsidR="00434543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 xml:space="preserve">Table.                         </w:t>
            </w:r>
            <w:r w:rsidR="000610FB" w:rsidRPr="000610FB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 xml:space="preserve">OLS regression with robust standard errors </w:t>
            </w:r>
          </w:p>
        </w:tc>
      </w:tr>
      <w:tr w:rsidR="000610FB" w:rsidRPr="000610FB" w:rsidTr="000610FB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0610FB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2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Model 1</w:t>
            </w:r>
          </w:p>
        </w:tc>
        <w:tc>
          <w:tcPr>
            <w:tcW w:w="2922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Model 2</w:t>
            </w:r>
          </w:p>
        </w:tc>
        <w:tc>
          <w:tcPr>
            <w:tcW w:w="27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Model 3</w:t>
            </w:r>
          </w:p>
        </w:tc>
      </w:tr>
      <w:tr w:rsidR="000610FB" w:rsidRPr="000610FB" w:rsidTr="000610FB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i/>
                <w:iCs/>
                <w:lang w:eastAsia="da-DK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Basic mode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Gender Bia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Ethnic bia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i/>
                <w:iCs/>
                <w:lang w:eastAsia="da-DK"/>
              </w:rPr>
              <w:t> </w:t>
            </w:r>
          </w:p>
        </w:tc>
      </w:tr>
      <w:tr w:rsidR="000610FB" w:rsidRPr="000610FB" w:rsidTr="000610FB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B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P value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P valu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B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P value</w:t>
            </w:r>
          </w:p>
        </w:tc>
      </w:tr>
      <w:tr w:rsidR="000610FB" w:rsidRPr="000610FB" w:rsidTr="000610FB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Intercept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3.4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4.4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8</w:t>
            </w:r>
          </w:p>
        </w:tc>
        <w:tc>
          <w:tcPr>
            <w:tcW w:w="860" w:type="dxa"/>
            <w:tcBorders>
              <w:top w:val="single" w:sz="4" w:space="0" w:color="003366"/>
              <w:left w:val="single" w:sz="4" w:space="0" w:color="333399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4.5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  <w:tr w:rsidR="000610FB" w:rsidRPr="000610FB" w:rsidTr="000610FB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Ope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1.0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0.9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9</w:t>
            </w:r>
          </w:p>
        </w:tc>
        <w:tc>
          <w:tcPr>
            <w:tcW w:w="860" w:type="dxa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1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1.0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  <w:tr w:rsidR="000610FB" w:rsidRPr="000610FB" w:rsidTr="000610FB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Ordinary exam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1.2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1.2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3</w:t>
            </w:r>
          </w:p>
        </w:tc>
        <w:tc>
          <w:tcPr>
            <w:tcW w:w="860" w:type="dxa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1.2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  <w:tr w:rsidR="000610FB" w:rsidRPr="000610FB" w:rsidTr="000610FB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1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5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2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6</w:t>
            </w:r>
          </w:p>
        </w:tc>
        <w:tc>
          <w:tcPr>
            <w:tcW w:w="860" w:type="dxa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58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1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55</w:t>
            </w:r>
          </w:p>
        </w:tc>
      </w:tr>
      <w:tr w:rsidR="000610FB" w:rsidRPr="000610FB" w:rsidTr="000610FB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Ethnic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2.7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2.7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1</w:t>
            </w:r>
          </w:p>
        </w:tc>
        <w:tc>
          <w:tcPr>
            <w:tcW w:w="860" w:type="dxa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2.9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  <w:tr w:rsidR="000610FB" w:rsidRPr="000610FB" w:rsidTr="000610FB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Female*Ope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0.0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53</w:t>
            </w:r>
          </w:p>
        </w:tc>
        <w:tc>
          <w:tcPr>
            <w:tcW w:w="860" w:type="dxa"/>
            <w:tcBorders>
              <w:top w:val="nil"/>
              <w:left w:val="single" w:sz="4" w:space="0" w:color="333399"/>
              <w:bottom w:val="single" w:sz="4" w:space="0" w:color="003366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88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0610FB" w:rsidRPr="000610FB" w:rsidTr="000610FB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Ethnic*Ope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35</w:t>
            </w:r>
          </w:p>
        </w:tc>
        <w:tc>
          <w:tcPr>
            <w:tcW w:w="1292" w:type="dxa"/>
            <w:tcBorders>
              <w:top w:val="nil"/>
              <w:left w:val="single" w:sz="4" w:space="0" w:color="333399"/>
              <w:bottom w:val="single" w:sz="4" w:space="0" w:color="003366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6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0.56</w:t>
            </w:r>
          </w:p>
        </w:tc>
      </w:tr>
      <w:tr w:rsidR="000610FB" w:rsidRPr="000610FB" w:rsidTr="000610FB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89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89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896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0610FB" w:rsidRPr="000610FB" w:rsidTr="000610FB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0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0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0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</w:tbl>
    <w:p w:rsidR="008024AC" w:rsidRDefault="008024AC">
      <w:pPr>
        <w:rPr>
          <w:b/>
          <w:lang w:val="en-US"/>
        </w:rPr>
      </w:pPr>
    </w:p>
    <w:sectPr w:rsidR="008024AC" w:rsidSect="000610F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0E66CD"/>
    <w:rsid w:val="00015270"/>
    <w:rsid w:val="0004304D"/>
    <w:rsid w:val="000610FB"/>
    <w:rsid w:val="000E66CD"/>
    <w:rsid w:val="00110A1D"/>
    <w:rsid w:val="00121E6E"/>
    <w:rsid w:val="00163C42"/>
    <w:rsid w:val="0025567C"/>
    <w:rsid w:val="002A32C6"/>
    <w:rsid w:val="00327575"/>
    <w:rsid w:val="00395734"/>
    <w:rsid w:val="003D7F3B"/>
    <w:rsid w:val="00434543"/>
    <w:rsid w:val="00455AD3"/>
    <w:rsid w:val="00491D77"/>
    <w:rsid w:val="0068739A"/>
    <w:rsid w:val="007807B3"/>
    <w:rsid w:val="007F576F"/>
    <w:rsid w:val="008024AC"/>
    <w:rsid w:val="00820667"/>
    <w:rsid w:val="008918BC"/>
    <w:rsid w:val="008B467D"/>
    <w:rsid w:val="00905742"/>
    <w:rsid w:val="0091349E"/>
    <w:rsid w:val="00AA7CD7"/>
    <w:rsid w:val="00B761FF"/>
    <w:rsid w:val="00BE3C2C"/>
    <w:rsid w:val="00C414B5"/>
    <w:rsid w:val="00C86D3A"/>
    <w:rsid w:val="00CC1321"/>
    <w:rsid w:val="00CE1879"/>
    <w:rsid w:val="00D508DF"/>
    <w:rsid w:val="00D6361F"/>
    <w:rsid w:val="00DC4D41"/>
    <w:rsid w:val="00DD566D"/>
    <w:rsid w:val="00E02331"/>
    <w:rsid w:val="00E27BFC"/>
    <w:rsid w:val="00E504BF"/>
    <w:rsid w:val="00EC5920"/>
    <w:rsid w:val="00F34FE8"/>
    <w:rsid w:val="00FB53B7"/>
    <w:rsid w:val="00FC67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7B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7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skilde Universitet</Company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Ejrnæs</dc:creator>
  <cp:keywords/>
  <dc:description/>
  <cp:lastModifiedBy>Priya</cp:lastModifiedBy>
  <cp:revision>8</cp:revision>
  <dcterms:created xsi:type="dcterms:W3CDTF">2021-06-17T10:36:00Z</dcterms:created>
  <dcterms:modified xsi:type="dcterms:W3CDTF">2021-07-14T05:48:00Z</dcterms:modified>
</cp:coreProperties>
</file>